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4F9C" w:rsidRDefault="000F68AA" w:rsidP="00717006">
      <w:pPr>
        <w:widowControl/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</w:pPr>
      <w:r w:rsidRPr="00D5338E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eastAsia="宋体" w:hAnsi="Times New Roman" w:cs="Times New Roman"/>
          <w:sz w:val="24"/>
          <w:szCs w:val="24"/>
        </w:rPr>
        <w:t xml:space="preserve"> Fig. </w:t>
      </w:r>
      <w:r w:rsidR="00A44F9C">
        <w:rPr>
          <w:rFonts w:ascii="Times New Roman" w:eastAsia="宋体" w:hAnsi="Times New Roman" w:cs="Times New Roman"/>
          <w:sz w:val="24"/>
          <w:szCs w:val="24"/>
        </w:rPr>
        <w:t>1:</w:t>
      </w:r>
      <w:r w:rsidR="0071700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44F9C" w:rsidRPr="00523C7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Co-occurring and mutually exclusive </w:t>
      </w:r>
      <w:r w:rsidR="00717006" w:rsidRPr="009A372F"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  <w:t>pathogenic</w:t>
      </w:r>
      <w:r w:rsidR="00717006" w:rsidRPr="009A372F">
        <w:rPr>
          <w:rFonts w:ascii="Times New Roman" w:hAnsi="Times New Roman" w:cs="Times New Roman"/>
          <w:sz w:val="24"/>
          <w:szCs w:val="24"/>
        </w:rPr>
        <w:t xml:space="preserve">/likely </w:t>
      </w:r>
      <w:r w:rsidR="00717006" w:rsidRPr="009A372F"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  <w:t>pathogenic</w:t>
      </w:r>
      <w:r w:rsidR="00A44F9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717006" w:rsidRPr="00E7258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somatic </w:t>
      </w:r>
      <w:r w:rsidR="00A44F9C" w:rsidRPr="00E7258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ge</w:t>
      </w:r>
      <w:r w:rsidR="00A44F9C" w:rsidRPr="00523C7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ne alteration</w:t>
      </w:r>
      <w:r w:rsidR="00A44F9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patterns in </w:t>
      </w:r>
      <w:r w:rsidR="00A44F9C" w:rsidRPr="009A372F"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  <w:t>this Chinese PDAC cohort</w:t>
      </w:r>
      <w:r w:rsidR="00A44F9C"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  <w:t>.</w:t>
      </w:r>
    </w:p>
    <w:p w:rsidR="00A44F9C" w:rsidRDefault="009A5640" w:rsidP="00A44F9C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>
            <wp:extent cx="5274310" cy="34855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8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4F9C" w:rsidRPr="00523C7C" w:rsidRDefault="00A44F9C" w:rsidP="00A44F9C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9A5640" w:rsidRDefault="009A5640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A44F9C" w:rsidRPr="009A372F" w:rsidRDefault="00514D7B" w:rsidP="00A44F9C">
      <w:pPr>
        <w:widowControl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5338E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>
        <w:rPr>
          <w:rFonts w:ascii="Times New Roman" w:eastAsia="宋体" w:hAnsi="Times New Roman" w:cs="Times New Roman"/>
          <w:sz w:val="24"/>
          <w:szCs w:val="24"/>
        </w:rPr>
        <w:t xml:space="preserve"> Fig. </w:t>
      </w:r>
      <w:r w:rsidR="009A5640">
        <w:rPr>
          <w:rFonts w:ascii="Times New Roman" w:eastAsia="宋体" w:hAnsi="Times New Roman" w:cs="Times New Roman"/>
          <w:sz w:val="24"/>
          <w:szCs w:val="24"/>
        </w:rPr>
        <w:t xml:space="preserve">2: </w:t>
      </w:r>
      <w:r w:rsidR="00A44F9C" w:rsidRPr="009A372F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A44F9C" w:rsidRPr="009A372F"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  <w:t>distribution and numbers of pathogenic</w:t>
      </w:r>
      <w:r w:rsidR="00A44F9C" w:rsidRPr="009A372F">
        <w:rPr>
          <w:rFonts w:ascii="Times New Roman" w:hAnsi="Times New Roman" w:cs="Times New Roman"/>
          <w:sz w:val="24"/>
          <w:szCs w:val="24"/>
        </w:rPr>
        <w:t xml:space="preserve">/likely </w:t>
      </w:r>
      <w:r w:rsidR="00A44F9C" w:rsidRPr="009A372F"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  <w:t xml:space="preserve">pathogenic </w:t>
      </w:r>
      <w:r w:rsidR="002720E8" w:rsidRPr="00E72589"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  <w:t xml:space="preserve">germline </w:t>
      </w:r>
      <w:r w:rsidR="00A44F9C" w:rsidRPr="00E72589"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  <w:t>vari</w:t>
      </w:r>
      <w:r w:rsidR="00A44F9C" w:rsidRPr="009A372F"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  <w:t xml:space="preserve">ants in </w:t>
      </w:r>
      <w:r w:rsidR="00A44F9C" w:rsidRPr="009A372F">
        <w:rPr>
          <w:rFonts w:ascii="Times New Roman" w:hAnsi="Times New Roman" w:cs="Times New Roman"/>
          <w:sz w:val="24"/>
          <w:szCs w:val="24"/>
          <w:shd w:val="clear" w:color="auto" w:fill="FFFFFF"/>
        </w:rPr>
        <w:t>MMR, HRR and other-DDR</w:t>
      </w:r>
      <w:r w:rsidR="00A44F9C" w:rsidRPr="009A372F">
        <w:rPr>
          <w:rFonts w:ascii="Times New Roman" w:eastAsia="Segoe UI" w:hAnsi="Times New Roman" w:cs="Times New Roman"/>
          <w:sz w:val="24"/>
          <w:szCs w:val="24"/>
          <w:shd w:val="clear" w:color="auto" w:fill="FFFFFF"/>
        </w:rPr>
        <w:t xml:space="preserve"> pathways and six non-DDR genes in this Chinese PDAC cohort.</w:t>
      </w:r>
    </w:p>
    <w:p w:rsidR="00475753" w:rsidRPr="009A5640" w:rsidRDefault="009A5640">
      <w:bookmarkStart w:id="0" w:name="_GoBack"/>
      <w:r>
        <w:rPr>
          <w:noProof/>
        </w:rPr>
        <w:drawing>
          <wp:inline distT="0" distB="0" distL="0" distR="0">
            <wp:extent cx="5274310" cy="211582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1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475753" w:rsidRPr="009A56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12E4" w:rsidRDefault="00E512E4" w:rsidP="00A44F9C">
      <w:r>
        <w:separator/>
      </w:r>
    </w:p>
  </w:endnote>
  <w:endnote w:type="continuationSeparator" w:id="0">
    <w:p w:rsidR="00E512E4" w:rsidRDefault="00E512E4" w:rsidP="00A44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12E4" w:rsidRDefault="00E512E4" w:rsidP="00A44F9C">
      <w:r>
        <w:separator/>
      </w:r>
    </w:p>
  </w:footnote>
  <w:footnote w:type="continuationSeparator" w:id="0">
    <w:p w:rsidR="00E512E4" w:rsidRDefault="00E512E4" w:rsidP="00A44F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0DA"/>
    <w:rsid w:val="000F3CB2"/>
    <w:rsid w:val="000F68AA"/>
    <w:rsid w:val="001570DA"/>
    <w:rsid w:val="002720E8"/>
    <w:rsid w:val="002853C5"/>
    <w:rsid w:val="00475753"/>
    <w:rsid w:val="00514D7B"/>
    <w:rsid w:val="00717006"/>
    <w:rsid w:val="00944334"/>
    <w:rsid w:val="009A5640"/>
    <w:rsid w:val="00A44F9C"/>
    <w:rsid w:val="00E512E4"/>
    <w:rsid w:val="00E72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96536A3-81C0-48B4-BB16-0D801880D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4F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4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4F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4F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4F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omo</dc:creator>
  <cp:keywords/>
  <dc:description/>
  <cp:lastModifiedBy>li xiaomo</cp:lastModifiedBy>
  <cp:revision>9</cp:revision>
  <dcterms:created xsi:type="dcterms:W3CDTF">2022-07-29T11:52:00Z</dcterms:created>
  <dcterms:modified xsi:type="dcterms:W3CDTF">2023-03-27T11:33:00Z</dcterms:modified>
</cp:coreProperties>
</file>